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ustomizations.xml" ContentType="application/vnd.ms-word.keyMapCustomization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1CC466">
      <w:pPr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Supplementary Table S3. Reported adverse events in the included studies.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9"/>
        <w:gridCol w:w="1968"/>
        <w:gridCol w:w="1997"/>
        <w:gridCol w:w="3658"/>
      </w:tblGrid>
      <w:tr w14:paraId="330829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009" w:type="dxa"/>
            <w:shd w:val="clear" w:color="auto" w:fill="D9EAF7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046977A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</w:rPr>
              <w:t>Study</w:t>
            </w:r>
          </w:p>
        </w:tc>
        <w:tc>
          <w:tcPr>
            <w:tcW w:w="1968" w:type="dxa"/>
            <w:shd w:val="clear" w:color="auto" w:fill="D9EAF7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3577DCC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</w:rPr>
              <w:t>Acupuncture group</w:t>
            </w:r>
            <w:r>
              <w:rPr>
                <w:rFonts w:hint="default" w:ascii="Times New Roman" w:hAnsi="Times New Roman" w:cs="Times New Roman"/>
                <w:b/>
                <w:sz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sz w:val="20"/>
              </w:rPr>
              <w:t>(events/total)</w:t>
            </w:r>
          </w:p>
        </w:tc>
        <w:tc>
          <w:tcPr>
            <w:tcW w:w="1997" w:type="dxa"/>
            <w:shd w:val="clear" w:color="auto" w:fill="D9EAF7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3A52F5C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</w:rPr>
              <w:t>Control group</w:t>
            </w:r>
            <w:r>
              <w:rPr>
                <w:rFonts w:hint="default" w:ascii="Times New Roman" w:hAnsi="Times New Roman" w:cs="Times New Roman"/>
                <w:b/>
                <w:sz w:val="20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sz w:val="20"/>
              </w:rPr>
              <w:t>(events/total)</w:t>
            </w:r>
          </w:p>
        </w:tc>
        <w:tc>
          <w:tcPr>
            <w:tcW w:w="3658" w:type="dxa"/>
            <w:shd w:val="clear" w:color="auto" w:fill="D9EAF7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341CD3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</w:rPr>
              <w:t>Reported adverse events and management</w:t>
            </w:r>
          </w:p>
        </w:tc>
      </w:tr>
      <w:tr w14:paraId="45FB48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3CE4EC8D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Li et al., 2025</w:t>
            </w:r>
          </w:p>
        </w:tc>
        <w:tc>
          <w:tcPr>
            <w:tcW w:w="1968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7002F25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/31</w:t>
            </w:r>
          </w:p>
        </w:tc>
        <w:tc>
          <w:tcPr>
            <w:tcW w:w="1997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27CB61F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/31</w:t>
            </w:r>
          </w:p>
        </w:tc>
        <w:tc>
          <w:tcPr>
            <w:tcW w:w="3658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6B901CE4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None reported.</w:t>
            </w:r>
          </w:p>
        </w:tc>
      </w:tr>
      <w:tr w14:paraId="7E9B2E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291CB3C3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Feng and Wang, 2020</w:t>
            </w:r>
          </w:p>
        </w:tc>
        <w:tc>
          <w:tcPr>
            <w:tcW w:w="1968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6864949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3/30</w:t>
            </w:r>
          </w:p>
        </w:tc>
        <w:tc>
          <w:tcPr>
            <w:tcW w:w="1997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68F1B27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/30</w:t>
            </w:r>
          </w:p>
        </w:tc>
        <w:tc>
          <w:tcPr>
            <w:tcW w:w="3658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288D6AC2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Three transient scalp hematomas in the acupuncture group; all resolved with simple cotton-ball compression and did not require additional treatment or discontinuation of therapy.</w:t>
            </w:r>
          </w:p>
        </w:tc>
      </w:tr>
      <w:tr w14:paraId="5D00E3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4E792D72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Liu et al., 2008</w:t>
            </w:r>
          </w:p>
        </w:tc>
        <w:tc>
          <w:tcPr>
            <w:tcW w:w="1968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2330FE2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0/47</w:t>
            </w:r>
          </w:p>
        </w:tc>
        <w:tc>
          <w:tcPr>
            <w:tcW w:w="1997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B5B928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Not reported</w:t>
            </w:r>
          </w:p>
        </w:tc>
        <w:tc>
          <w:tcPr>
            <w:tcW w:w="3658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4574AA40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No adverse events were reported in the acupuncture group; control-group adverse-event data were not reported.</w:t>
            </w:r>
          </w:p>
        </w:tc>
      </w:tr>
      <w:tr w14:paraId="370BD2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7489740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Remaining included studies</w:t>
            </w:r>
          </w:p>
        </w:tc>
        <w:tc>
          <w:tcPr>
            <w:tcW w:w="1968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115E3D1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Not reported</w:t>
            </w:r>
          </w:p>
        </w:tc>
        <w:tc>
          <w:tcPr>
            <w:tcW w:w="1997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4489C6A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Not reported</w:t>
            </w:r>
          </w:p>
        </w:tc>
        <w:tc>
          <w:tcPr>
            <w:tcW w:w="3658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61CC0DD2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 w:val="20"/>
              </w:rPr>
              <w:t>Adverse-event data were not reported.</w:t>
            </w:r>
          </w:p>
        </w:tc>
      </w:tr>
      <w:tr w14:paraId="690B83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09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72128747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</w:rPr>
              <w:t>Summary</w:t>
            </w:r>
          </w:p>
        </w:tc>
        <w:tc>
          <w:tcPr>
            <w:tcW w:w="1968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39428C4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</w:rPr>
              <w:t>3/108</w:t>
            </w:r>
          </w:p>
        </w:tc>
        <w:tc>
          <w:tcPr>
            <w:tcW w:w="1997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0998CD5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</w:rPr>
              <w:t>0/61</w:t>
            </w:r>
          </w:p>
        </w:tc>
        <w:tc>
          <w:tcPr>
            <w:tcW w:w="3658" w:type="dxa"/>
            <w:tcMar>
              <w:top w:w="90" w:type="dxa"/>
              <w:left w:w="100" w:type="dxa"/>
              <w:bottom w:w="90" w:type="dxa"/>
              <w:right w:w="100" w:type="dxa"/>
            </w:tcMar>
            <w:vAlign w:val="center"/>
          </w:tcPr>
          <w:p w14:paraId="5D16B85F"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</w:rPr>
              <w:t>Summary based only on studies that explicitly reported adverse-event data.</w:t>
            </w:r>
          </w:p>
        </w:tc>
      </w:tr>
    </w:tbl>
    <w:p w14:paraId="4B43B782">
      <w:pPr>
        <w:rPr>
          <w:rFonts w:hint="default" w:ascii="Times New Roman" w:hAnsi="Times New Roman" w:cs="Times New Roman"/>
          <w:b/>
        </w:rPr>
      </w:pPr>
    </w:p>
    <w:p w14:paraId="3768AED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Note: </w:t>
      </w:r>
      <w:r>
        <w:rPr>
          <w:rFonts w:hint="default" w:ascii="Times New Roman" w:hAnsi="Times New Roman" w:cs="Times New Roman"/>
          <w:sz w:val="24"/>
          <w:szCs w:val="24"/>
        </w:rPr>
        <w:t>Reported adverse events were available in only a small number of included studies. These data likely underestimate the true incidence of adverse events because most trials did not provide systematic safety reporting.</w:t>
      </w:r>
    </w:p>
    <w:p w14:paraId="3E20EF28">
      <w:bookmarkStart w:id="0" w:name="_GoBack"/>
      <w:bookmarkEnd w:id="0"/>
    </w:p>
    <w:sectPr>
      <w:pgSz w:w="12240" w:h="15840"/>
      <w:pgMar w:top="1247" w:right="1304" w:bottom="1247" w:left="1304" w:header="720" w:footer="720" w:gutter="0"/>
      <w:cols w:space="720" w:num="1"/>
      <w:docGrid w:linePitch="360" w:charSpace="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452">
      <wne:fci wne:fciName="FontColorPicker" wne:swArg="0000"/>
    </wne:keymap>
  </wne:keymap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634CE3"/>
    <w:rsid w:val="00682E66"/>
    <w:rsid w:val="01DD60FD"/>
    <w:rsid w:val="0228515F"/>
    <w:rsid w:val="02C556C3"/>
    <w:rsid w:val="02F07932"/>
    <w:rsid w:val="03425335"/>
    <w:rsid w:val="03942CBB"/>
    <w:rsid w:val="055034A6"/>
    <w:rsid w:val="06437B0D"/>
    <w:rsid w:val="06A938AE"/>
    <w:rsid w:val="06B045C9"/>
    <w:rsid w:val="06F867DB"/>
    <w:rsid w:val="07577EE2"/>
    <w:rsid w:val="077D201A"/>
    <w:rsid w:val="08F56906"/>
    <w:rsid w:val="09934234"/>
    <w:rsid w:val="09C210A0"/>
    <w:rsid w:val="0A080D7C"/>
    <w:rsid w:val="0B2A2E0D"/>
    <w:rsid w:val="0CBF5739"/>
    <w:rsid w:val="0D7A41AC"/>
    <w:rsid w:val="0DC702A1"/>
    <w:rsid w:val="0E6A247A"/>
    <w:rsid w:val="0EA32195"/>
    <w:rsid w:val="0EAC6EE3"/>
    <w:rsid w:val="0EBC16FD"/>
    <w:rsid w:val="0F624562"/>
    <w:rsid w:val="0FC90294"/>
    <w:rsid w:val="11E74FDF"/>
    <w:rsid w:val="1251437A"/>
    <w:rsid w:val="127E51CB"/>
    <w:rsid w:val="14442421"/>
    <w:rsid w:val="146C1CA9"/>
    <w:rsid w:val="14C812DC"/>
    <w:rsid w:val="159853F5"/>
    <w:rsid w:val="162D21E4"/>
    <w:rsid w:val="170326E2"/>
    <w:rsid w:val="179727CF"/>
    <w:rsid w:val="17B9512D"/>
    <w:rsid w:val="197610F7"/>
    <w:rsid w:val="1A0626E0"/>
    <w:rsid w:val="1A3A21BF"/>
    <w:rsid w:val="1B51536C"/>
    <w:rsid w:val="1C5868E5"/>
    <w:rsid w:val="1CE416D1"/>
    <w:rsid w:val="1D1B2258"/>
    <w:rsid w:val="1D470AAB"/>
    <w:rsid w:val="1E525E02"/>
    <w:rsid w:val="1E9C334D"/>
    <w:rsid w:val="1ED66CFE"/>
    <w:rsid w:val="1EF56C80"/>
    <w:rsid w:val="1FD81F73"/>
    <w:rsid w:val="20331FAF"/>
    <w:rsid w:val="209C740F"/>
    <w:rsid w:val="20FA28C6"/>
    <w:rsid w:val="21924DCA"/>
    <w:rsid w:val="23F36394"/>
    <w:rsid w:val="254E5E02"/>
    <w:rsid w:val="255761BB"/>
    <w:rsid w:val="25C5101E"/>
    <w:rsid w:val="26004183"/>
    <w:rsid w:val="261C1A3A"/>
    <w:rsid w:val="27972B18"/>
    <w:rsid w:val="283637CF"/>
    <w:rsid w:val="283D4D40"/>
    <w:rsid w:val="284C3D45"/>
    <w:rsid w:val="29430D9F"/>
    <w:rsid w:val="2A917DC1"/>
    <w:rsid w:val="2B6D5968"/>
    <w:rsid w:val="2CCB630E"/>
    <w:rsid w:val="2D2A3AC9"/>
    <w:rsid w:val="2D9E1676"/>
    <w:rsid w:val="2DAE6178"/>
    <w:rsid w:val="2DC67299"/>
    <w:rsid w:val="2E855ADF"/>
    <w:rsid w:val="307F59A6"/>
    <w:rsid w:val="30EB6E46"/>
    <w:rsid w:val="313B65EF"/>
    <w:rsid w:val="3182685E"/>
    <w:rsid w:val="336774EF"/>
    <w:rsid w:val="34666924"/>
    <w:rsid w:val="34DA713B"/>
    <w:rsid w:val="3527417B"/>
    <w:rsid w:val="356B7368"/>
    <w:rsid w:val="35DC0DA9"/>
    <w:rsid w:val="35FE6A72"/>
    <w:rsid w:val="36C96636"/>
    <w:rsid w:val="37821230"/>
    <w:rsid w:val="383147AF"/>
    <w:rsid w:val="38FF1593"/>
    <w:rsid w:val="39610CB8"/>
    <w:rsid w:val="39876605"/>
    <w:rsid w:val="3988795F"/>
    <w:rsid w:val="3A341920"/>
    <w:rsid w:val="3A601709"/>
    <w:rsid w:val="3AA32781"/>
    <w:rsid w:val="3BD82291"/>
    <w:rsid w:val="3E7732DA"/>
    <w:rsid w:val="3EB9554D"/>
    <w:rsid w:val="3F055EA0"/>
    <w:rsid w:val="402D2889"/>
    <w:rsid w:val="40A45B13"/>
    <w:rsid w:val="41305A59"/>
    <w:rsid w:val="426B04BE"/>
    <w:rsid w:val="43822A14"/>
    <w:rsid w:val="44827DC1"/>
    <w:rsid w:val="44C46601"/>
    <w:rsid w:val="44F76FC0"/>
    <w:rsid w:val="45237771"/>
    <w:rsid w:val="456E3525"/>
    <w:rsid w:val="457B011C"/>
    <w:rsid w:val="468A5056"/>
    <w:rsid w:val="4795284B"/>
    <w:rsid w:val="48660C74"/>
    <w:rsid w:val="490D4755"/>
    <w:rsid w:val="49E2445C"/>
    <w:rsid w:val="4A9F6CE1"/>
    <w:rsid w:val="4BC31602"/>
    <w:rsid w:val="4D5B3BDC"/>
    <w:rsid w:val="4E5643B6"/>
    <w:rsid w:val="4EEC2D9C"/>
    <w:rsid w:val="4F3516EE"/>
    <w:rsid w:val="4F4D7CC3"/>
    <w:rsid w:val="4F733FBC"/>
    <w:rsid w:val="4F795067"/>
    <w:rsid w:val="4FEE07BB"/>
    <w:rsid w:val="50391F0D"/>
    <w:rsid w:val="53C24A5A"/>
    <w:rsid w:val="54582DC0"/>
    <w:rsid w:val="548C0EB5"/>
    <w:rsid w:val="54C31E09"/>
    <w:rsid w:val="55203EB4"/>
    <w:rsid w:val="55E04F77"/>
    <w:rsid w:val="55E7766F"/>
    <w:rsid w:val="570D090F"/>
    <w:rsid w:val="576A5972"/>
    <w:rsid w:val="58577E00"/>
    <w:rsid w:val="59E9399B"/>
    <w:rsid w:val="5A4D6AD8"/>
    <w:rsid w:val="5ACE3668"/>
    <w:rsid w:val="5BBE22C5"/>
    <w:rsid w:val="5CD66ABC"/>
    <w:rsid w:val="5D1A1F4D"/>
    <w:rsid w:val="5D43077A"/>
    <w:rsid w:val="5E071267"/>
    <w:rsid w:val="60150EA7"/>
    <w:rsid w:val="6112228A"/>
    <w:rsid w:val="611849C4"/>
    <w:rsid w:val="6198446B"/>
    <w:rsid w:val="61BE46B8"/>
    <w:rsid w:val="62FB61BD"/>
    <w:rsid w:val="63933B12"/>
    <w:rsid w:val="63EF3A54"/>
    <w:rsid w:val="63F10413"/>
    <w:rsid w:val="6649630C"/>
    <w:rsid w:val="68594BCD"/>
    <w:rsid w:val="69E16E5A"/>
    <w:rsid w:val="6AE62DA1"/>
    <w:rsid w:val="6B4969F6"/>
    <w:rsid w:val="6C5E05F1"/>
    <w:rsid w:val="6C8B37DC"/>
    <w:rsid w:val="6D3C6795"/>
    <w:rsid w:val="6E684D89"/>
    <w:rsid w:val="6F5A7B7C"/>
    <w:rsid w:val="717277EA"/>
    <w:rsid w:val="7178175D"/>
    <w:rsid w:val="71A50849"/>
    <w:rsid w:val="71D22D81"/>
    <w:rsid w:val="72A07284"/>
    <w:rsid w:val="740A40FC"/>
    <w:rsid w:val="75274B22"/>
    <w:rsid w:val="76267B55"/>
    <w:rsid w:val="768E48AD"/>
    <w:rsid w:val="76B455B1"/>
    <w:rsid w:val="778C6723"/>
    <w:rsid w:val="77C82AE4"/>
    <w:rsid w:val="78654E3E"/>
    <w:rsid w:val="78EB49E4"/>
    <w:rsid w:val="7B0D166A"/>
    <w:rsid w:val="7C376065"/>
    <w:rsid w:val="7D777A4F"/>
    <w:rsid w:val="7DBB4BB8"/>
    <w:rsid w:val="7DEE0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Arial" w:hAnsi="Arial" w:eastAsia="Arial" w:cstheme="minorBidi"/>
      <w:sz w:val="21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microsoft.com/office/2006/relationships/keyMapCustomizations" Target="customizations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9T04:00:00Z</dcterms:created>
  <dc:creator>Administrator</dc:creator>
  <cp:lastModifiedBy>梦琪</cp:lastModifiedBy>
  <dcterms:modified xsi:type="dcterms:W3CDTF">2026-03-18T03:01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696E45411E8844A58F654BAA01B367D6_12</vt:lpwstr>
  </property>
  <property fmtid="{D5CDD505-2E9C-101B-9397-08002B2CF9AE}" pid="4" name="KSOTemplateDocerSaveRecord">
    <vt:lpwstr>eyJoZGlkIjoiMzQ1NGJiNDNhNDcyYTI1ODY1NzkwOWRhNDcyMDM1YWMiLCJ1c2VySWQiOiI1OTQ1ODg3MTQifQ==</vt:lpwstr>
  </property>
</Properties>
</file>